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7126" w:rsidRDefault="00365EC3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b/>
          <w:szCs w:val="24"/>
        </w:rPr>
        <w:t xml:space="preserve"> Table S4.</w:t>
      </w:r>
      <w:r>
        <w:rPr>
          <w:szCs w:val="24"/>
        </w:rPr>
        <w:t xml:space="preserve"> List of proteins which interact with Gm26917 based on catRAPID Database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40"/>
        <w:gridCol w:w="2537"/>
        <w:gridCol w:w="4394"/>
        <w:gridCol w:w="1276"/>
        <w:gridCol w:w="2372"/>
        <w:gridCol w:w="1082"/>
        <w:gridCol w:w="1459"/>
      </w:tblGrid>
      <w:tr w:rsidR="00D97126"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ID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predicted binding region </w:t>
            </w:r>
            <w:r>
              <w:rPr>
                <w:rFonts w:hint="eastAsia"/>
                <w:sz w:val="20"/>
                <w:szCs w:val="20"/>
              </w:rPr>
              <w:t>of</w:t>
            </w:r>
            <w:r>
              <w:rPr>
                <w:sz w:val="20"/>
                <w:szCs w:val="20"/>
              </w:rPr>
              <w:t xml:space="preserve"> Gm26917 and prote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score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riminative Power (%)</w:t>
            </w:r>
          </w:p>
        </w:tc>
        <w:tc>
          <w:tcPr>
            <w:tcW w:w="25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Strength (%)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37" w:type="dxa"/>
            <w:tcBorders>
              <w:top w:val="single" w:sz="4" w:space="0" w:color="auto"/>
            </w:tcBorders>
            <w:shd w:val="clear" w:color="auto" w:fill="auto"/>
          </w:tcPr>
          <w:p w:rsidR="00D97126" w:rsidRDefault="00365EC3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ANXA1_MOUSE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:rsidR="00D97126" w:rsidRDefault="00365EC3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lncRNA Gm26917_1605bp-1777b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D97126" w:rsidRDefault="00365EC3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85</w:t>
            </w:r>
          </w:p>
        </w:tc>
        <w:tc>
          <w:tcPr>
            <w:tcW w:w="2372" w:type="dxa"/>
            <w:tcBorders>
              <w:top w:val="single" w:sz="4" w:space="0" w:color="auto"/>
            </w:tcBorders>
            <w:shd w:val="clear" w:color="auto" w:fill="auto"/>
          </w:tcPr>
          <w:p w:rsidR="00D97126" w:rsidRDefault="00365EC3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96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</w:tcPr>
          <w:p w:rsidR="00D97126" w:rsidRDefault="00365EC3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00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A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591bp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A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585bp-1772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A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572bp-1770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A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13bp -1778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A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00bp 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X8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585bp 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X8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580bp -1772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56bp -1773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38bp 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33bp -1776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B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20bp 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3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B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00bp 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NL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65bp -1772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NL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61bp -1772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NL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56bp -1773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NL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52bp 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X8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591bp 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52bp 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0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20bp 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C3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00bp 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C3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591bp 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C3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585bp -1772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RF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38bp 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RF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33bp -1776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NL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38bp 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NL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33bp -1776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M1L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33bp -1776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9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61bp -1772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2A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56bp -1773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A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580bp -1772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S10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585bp -1772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B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591bp 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B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585bp -1772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2A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61bp -1772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2A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20bp 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OR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20bp 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M1L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38bp 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M1L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20bp 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KI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591bp 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KI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585bp -1772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X8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572bp -1770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HM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00bp 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20bp 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5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B1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13bp -1778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KI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600bp 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X6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585bp -1772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D97126">
        <w:trPr>
          <w:gridAfter w:val="1"/>
          <w:wAfter w:w="1459" w:type="dxa"/>
        </w:trPr>
        <w:tc>
          <w:tcPr>
            <w:tcW w:w="440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537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S10_MOUSE</w:t>
            </w:r>
          </w:p>
        </w:tc>
        <w:tc>
          <w:tcPr>
            <w:tcW w:w="4394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Gm26917_1591bp -1777bp</w:t>
            </w:r>
          </w:p>
        </w:tc>
        <w:tc>
          <w:tcPr>
            <w:tcW w:w="1276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237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082" w:type="dxa"/>
            <w:shd w:val="clear" w:color="auto" w:fill="auto"/>
          </w:tcPr>
          <w:p w:rsidR="00D97126" w:rsidRDefault="00365E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</w:tbl>
    <w:p w:rsidR="00D97126" w:rsidRDefault="00D97126">
      <w:pPr>
        <w:jc w:val="center"/>
        <w:rPr>
          <w:szCs w:val="24"/>
        </w:rPr>
      </w:pPr>
    </w:p>
    <w:p w:rsidR="00D97126" w:rsidRDefault="00D97126"/>
    <w:p w:rsidR="00D97126" w:rsidRDefault="00D97126"/>
    <w:p w:rsidR="00D97126" w:rsidRDefault="00D97126"/>
    <w:p w:rsidR="00D97126" w:rsidRDefault="00D97126"/>
    <w:p w:rsidR="00D97126" w:rsidRDefault="00D97126">
      <w:pPr>
        <w:rPr>
          <w:lang w:eastAsia="zh-CN"/>
        </w:rPr>
        <w:sectPr w:rsidR="00D97126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:rsidR="00D97126" w:rsidRDefault="00D97126">
      <w:pPr>
        <w:spacing w:before="240"/>
        <w:rPr>
          <w:rFonts w:hint="eastAsia"/>
          <w:lang w:eastAsia="zh-CN"/>
        </w:rPr>
      </w:pPr>
    </w:p>
    <w:sectPr w:rsidR="00D97126" w:rsidSect="00202ABC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B0940" w:rsidRDefault="007B0940">
      <w:r>
        <w:separator/>
      </w:r>
    </w:p>
  </w:endnote>
  <w:endnote w:type="continuationSeparator" w:id="1">
    <w:p w:rsidR="007B0940" w:rsidRDefault="007B09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60CD" w:rsidRDefault="00B12A2C">
    <w:pPr>
      <w:rPr>
        <w:color w:val="C00000"/>
        <w:szCs w:val="24"/>
      </w:rPr>
    </w:pPr>
    <w:r w:rsidRPr="00B12A2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434.15pt;margin-top:724.2pt;width:118.8pt;height:31.15pt;z-index:251660288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 filled="f" stroked="f" strokeweight=".5pt">
          <v:textbox style="mso-next-textbox:#Text Box 1;mso-fit-shape-to-text:t">
            <w:txbxContent>
              <w:p w:rsidR="00BE60CD" w:rsidRDefault="00B12A2C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BE60CD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9070B5">
                  <w:rPr>
                    <w:noProof/>
                    <w:color w:val="000000" w:themeColor="text1"/>
                    <w:szCs w:val="40"/>
                  </w:rPr>
                  <w:t>4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60CD" w:rsidRDefault="00B12A2C">
    <w:pPr>
      <w:rPr>
        <w:b/>
        <w:sz w:val="20"/>
        <w:szCs w:val="24"/>
      </w:rPr>
    </w:pPr>
    <w:r w:rsidRPr="00B12A2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434.15pt;margin-top:726.5pt;width:118.8pt;height:31.15pt;z-index:251659264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 filled="f" stroked="f" strokeweight=".5pt">
          <v:textbox style="mso-next-textbox:#Text Box 56;mso-fit-shape-to-text:t">
            <w:txbxContent>
              <w:p w:rsidR="00BE60CD" w:rsidRDefault="00B12A2C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BE60CD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9070B5">
                  <w:rPr>
                    <w:noProof/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60CD" w:rsidRDefault="00BE60CD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B0940" w:rsidRDefault="007B0940">
      <w:pPr>
        <w:spacing w:before="0" w:after="0"/>
      </w:pPr>
      <w:r>
        <w:separator/>
      </w:r>
    </w:p>
  </w:footnote>
  <w:footnote w:type="continuationSeparator" w:id="1">
    <w:p w:rsidR="007B0940" w:rsidRDefault="007B0940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60CD" w:rsidRDefault="00BE60C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60CD" w:rsidRDefault="00BE60CD">
    <w:pPr>
      <w:pStyle w:val="aa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60CD" w:rsidRDefault="00BE60CD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8789"/>
        </w:tabs>
        <w:ind w:left="8789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6F793C72"/>
    <w:multiLevelType w:val="hybridMultilevel"/>
    <w:tmpl w:val="1EB0B6D2"/>
    <w:lvl w:ilvl="0" w:tplc="EB40B068">
      <w:start w:val="1"/>
      <w:numFmt w:val="upperLetter"/>
      <w:lvlText w:val="(%1)"/>
      <w:lvlJc w:val="left"/>
      <w:pPr>
        <w:ind w:left="375" w:hanging="375"/>
      </w:pPr>
      <w:rPr>
        <w:rFonts w:eastAsia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4338" fillcolor="white">
      <v:fill color="white"/>
    </o:shapedefaults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commondata" w:val="eyJoZGlkIjoiODViY2JkMjU3NGYzZTEwMzZmMGFkZWViYmNkYWU3NDIifQ=="/>
  </w:docVars>
  <w:rsids>
    <w:rsidRoot w:val="00ED20B5"/>
    <w:rsid w:val="0001436A"/>
    <w:rsid w:val="00034304"/>
    <w:rsid w:val="00035434"/>
    <w:rsid w:val="00052A14"/>
    <w:rsid w:val="00077D53"/>
    <w:rsid w:val="0009692E"/>
    <w:rsid w:val="00101DD2"/>
    <w:rsid w:val="00105FD9"/>
    <w:rsid w:val="00112B70"/>
    <w:rsid w:val="00117666"/>
    <w:rsid w:val="00141008"/>
    <w:rsid w:val="001549D3"/>
    <w:rsid w:val="00160065"/>
    <w:rsid w:val="00170045"/>
    <w:rsid w:val="00175580"/>
    <w:rsid w:val="00177D84"/>
    <w:rsid w:val="00202ABC"/>
    <w:rsid w:val="00267D18"/>
    <w:rsid w:val="00274347"/>
    <w:rsid w:val="002868E2"/>
    <w:rsid w:val="002869C3"/>
    <w:rsid w:val="0029130B"/>
    <w:rsid w:val="002936E4"/>
    <w:rsid w:val="002B4A57"/>
    <w:rsid w:val="002C74CA"/>
    <w:rsid w:val="002E19EA"/>
    <w:rsid w:val="003123F4"/>
    <w:rsid w:val="003544FB"/>
    <w:rsid w:val="00365EC3"/>
    <w:rsid w:val="003904D6"/>
    <w:rsid w:val="00391FBA"/>
    <w:rsid w:val="003D2F2D"/>
    <w:rsid w:val="00401590"/>
    <w:rsid w:val="00447801"/>
    <w:rsid w:val="00452E9C"/>
    <w:rsid w:val="0045324F"/>
    <w:rsid w:val="004735C8"/>
    <w:rsid w:val="004947A6"/>
    <w:rsid w:val="004961FF"/>
    <w:rsid w:val="004C175C"/>
    <w:rsid w:val="00517A89"/>
    <w:rsid w:val="005250F2"/>
    <w:rsid w:val="00575337"/>
    <w:rsid w:val="00577BC3"/>
    <w:rsid w:val="00591B6B"/>
    <w:rsid w:val="00593EEA"/>
    <w:rsid w:val="005A5EEE"/>
    <w:rsid w:val="005B6342"/>
    <w:rsid w:val="005F1B50"/>
    <w:rsid w:val="006375C7"/>
    <w:rsid w:val="00654E8F"/>
    <w:rsid w:val="00655AE0"/>
    <w:rsid w:val="00660D05"/>
    <w:rsid w:val="006820B1"/>
    <w:rsid w:val="006A22C8"/>
    <w:rsid w:val="006B7D14"/>
    <w:rsid w:val="00701727"/>
    <w:rsid w:val="0070566C"/>
    <w:rsid w:val="00714C50"/>
    <w:rsid w:val="00725A7D"/>
    <w:rsid w:val="007501BE"/>
    <w:rsid w:val="00782D86"/>
    <w:rsid w:val="00790BB3"/>
    <w:rsid w:val="007B0940"/>
    <w:rsid w:val="007B6B6A"/>
    <w:rsid w:val="007C206C"/>
    <w:rsid w:val="007F149B"/>
    <w:rsid w:val="00817DD6"/>
    <w:rsid w:val="008364CE"/>
    <w:rsid w:val="0083759F"/>
    <w:rsid w:val="008576A0"/>
    <w:rsid w:val="00885156"/>
    <w:rsid w:val="008B17C1"/>
    <w:rsid w:val="009070B5"/>
    <w:rsid w:val="009151AA"/>
    <w:rsid w:val="0093429D"/>
    <w:rsid w:val="00943573"/>
    <w:rsid w:val="00964134"/>
    <w:rsid w:val="00970F7D"/>
    <w:rsid w:val="00994A3D"/>
    <w:rsid w:val="009C2B12"/>
    <w:rsid w:val="00A0436C"/>
    <w:rsid w:val="00A174D9"/>
    <w:rsid w:val="00AA4D24"/>
    <w:rsid w:val="00AB6715"/>
    <w:rsid w:val="00B12A2C"/>
    <w:rsid w:val="00B1671E"/>
    <w:rsid w:val="00B25EB8"/>
    <w:rsid w:val="00B37F4D"/>
    <w:rsid w:val="00BE60CD"/>
    <w:rsid w:val="00C52A7B"/>
    <w:rsid w:val="00C540C5"/>
    <w:rsid w:val="00C56BAF"/>
    <w:rsid w:val="00C679AA"/>
    <w:rsid w:val="00C75972"/>
    <w:rsid w:val="00CD066B"/>
    <w:rsid w:val="00CE4FEE"/>
    <w:rsid w:val="00D060CF"/>
    <w:rsid w:val="00D27463"/>
    <w:rsid w:val="00D97126"/>
    <w:rsid w:val="00DA6F2F"/>
    <w:rsid w:val="00DB59C3"/>
    <w:rsid w:val="00DC259A"/>
    <w:rsid w:val="00DE23E8"/>
    <w:rsid w:val="00E2417C"/>
    <w:rsid w:val="00E3182A"/>
    <w:rsid w:val="00E52377"/>
    <w:rsid w:val="00E537AD"/>
    <w:rsid w:val="00E64E17"/>
    <w:rsid w:val="00E866C9"/>
    <w:rsid w:val="00EA3D3C"/>
    <w:rsid w:val="00EA6947"/>
    <w:rsid w:val="00EC090A"/>
    <w:rsid w:val="00ED20B5"/>
    <w:rsid w:val="00EE161F"/>
    <w:rsid w:val="00F37A48"/>
    <w:rsid w:val="00F46900"/>
    <w:rsid w:val="00F61D89"/>
    <w:rsid w:val="00F93010"/>
    <w:rsid w:val="4A2319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 fillcolor="white">
      <v:fill color="white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202ABC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202ABC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202ABC"/>
    <w:pPr>
      <w:numPr>
        <w:ilvl w:val="1"/>
      </w:numPr>
      <w:tabs>
        <w:tab w:val="clear" w:pos="8789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202AB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202AB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202AB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rsid w:val="00202ABC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rsid w:val="00202ABC"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sid w:val="00202ABC"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sid w:val="00202ABC"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rsid w:val="00202ABC"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rsid w:val="00202ABC"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rsid w:val="00202ABC"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rsid w:val="00202ABC"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rsid w:val="00202ABC"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rsid w:val="00202ABC"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rsid w:val="00202AB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rsid w:val="00202AB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sid w:val="00202ABC"/>
    <w:rPr>
      <w:b/>
      <w:bCs/>
    </w:rPr>
  </w:style>
  <w:style w:type="table" w:styleId="af0">
    <w:name w:val="Table Grid"/>
    <w:basedOn w:val="a2"/>
    <w:qFormat/>
    <w:rsid w:val="00202ABC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sid w:val="00202ABC"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sid w:val="00202ABC"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sid w:val="00202ABC"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sid w:val="00202ABC"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  <w:rsid w:val="00202ABC"/>
  </w:style>
  <w:style w:type="character" w:styleId="af6">
    <w:name w:val="Hyperlink"/>
    <w:basedOn w:val="a1"/>
    <w:uiPriority w:val="99"/>
    <w:unhideWhenUsed/>
    <w:qFormat/>
    <w:rsid w:val="00202ABC"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sid w:val="00202ABC"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sid w:val="00202ABC"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sid w:val="00202AB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sid w:val="00202AB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sid w:val="00202ABC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  <w:rsid w:val="00202ABC"/>
  </w:style>
  <w:style w:type="character" w:customStyle="1" w:styleId="Char1">
    <w:name w:val="批注框文本 Char"/>
    <w:basedOn w:val="a1"/>
    <w:link w:val="a8"/>
    <w:uiPriority w:val="99"/>
    <w:semiHidden/>
    <w:qFormat/>
    <w:rsid w:val="00202ABC"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sid w:val="00202ABC"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sid w:val="00202ABC"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sid w:val="00202ABC"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sid w:val="00202ABC"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sid w:val="00202ABC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sid w:val="00202ABC"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sid w:val="00202ABC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sid w:val="00202ABC"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sid w:val="00202ABC"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sid w:val="00202AB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sid w:val="00202AB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sid w:val="00202ABC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rsid w:val="00202AB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sid w:val="00202ABC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sid w:val="00202ABC"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sid w:val="00202ABC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rsid w:val="00202ABC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437</Words>
  <Characters>2495</Characters>
  <Application>Microsoft Office Word</Application>
  <DocSecurity>0</DocSecurity>
  <Lines>20</Lines>
  <Paragraphs>5</Paragraphs>
  <ScaleCrop>false</ScaleCrop>
  <Company>HP Inc.</Company>
  <LinksUpToDate>false</LinksUpToDate>
  <CharactersWithSpaces>2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i Shao</cp:lastModifiedBy>
  <cp:revision>3</cp:revision>
  <cp:lastPrinted>2013-10-03T12:51:00Z</cp:lastPrinted>
  <dcterms:created xsi:type="dcterms:W3CDTF">2022-10-11T11:55:00Z</dcterms:created>
  <dcterms:modified xsi:type="dcterms:W3CDTF">2022-10-11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4E212DBB467042BF985C014FBC004643</vt:lpwstr>
  </property>
</Properties>
</file>